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52002" w14:textId="77777777" w:rsidR="00B33FAC" w:rsidRPr="001A5DAC" w:rsidRDefault="00B33FAC" w:rsidP="00B33F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2581">
        <w:rPr>
          <w:rFonts w:ascii="Times New Roman" w:hAnsi="Times New Roman" w:cs="Times New Roman"/>
          <w:sz w:val="24"/>
          <w:szCs w:val="24"/>
        </w:rPr>
        <w:t xml:space="preserve">Additional file 4 : Literature review of </w:t>
      </w:r>
      <w:r w:rsidRPr="001A5DAC">
        <w:rPr>
          <w:rFonts w:ascii="Times New Roman" w:hAnsi="Times New Roman" w:cs="Times New Roman"/>
          <w:sz w:val="24"/>
          <w:szCs w:val="24"/>
        </w:rPr>
        <w:t>articles in English from the PubMed databa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A5D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B9C37F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7B8D9FA6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03328C35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45398C1E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4BC143F3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5058A515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73C1EE5E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71E280E2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tbl>
      <w:tblPr>
        <w:tblStyle w:val="Grigliatabella"/>
        <w:tblW w:w="109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1418"/>
        <w:gridCol w:w="1984"/>
        <w:gridCol w:w="1985"/>
        <w:gridCol w:w="1559"/>
      </w:tblGrid>
      <w:tr w:rsidR="00B33FAC" w:rsidRPr="009A6D5A" w14:paraId="66E9BBF5" w14:textId="77777777" w:rsidTr="006D608C">
        <w:trPr>
          <w:trHeight w:val="1065"/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775E4E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tigen in epithelium of digestive tract pres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69A81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9A6D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Spec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620DFC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9A6D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Infection ty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BF6D03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ir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C5FE9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cation of viral antigen in digestive trac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C4629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ell infection recor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06E0C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ferences</w:t>
            </w:r>
          </w:p>
        </w:tc>
      </w:tr>
      <w:tr w:rsidR="00B33FAC" w:rsidRPr="009A6D5A" w14:paraId="2E7BBB9D" w14:textId="77777777" w:rsidTr="006D608C">
        <w:trPr>
          <w:trHeight w:val="610"/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FDC906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B9C968F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pi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148CF4F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145B7A1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5N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AA2829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stin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778BDC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stinal epitheli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E14B2B0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Kwon 2005 </w:t>
            </w:r>
          </w:p>
          <w:p w14:paraId="0B17E368" w14:textId="23C9018D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8A66C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05F635AB" w14:textId="77777777" w:rsidTr="006D608C">
        <w:trPr>
          <w:trHeight w:val="2263"/>
          <w:jc w:val="center"/>
        </w:trPr>
        <w:tc>
          <w:tcPr>
            <w:tcW w:w="1413" w:type="dxa"/>
            <w:tcBorders>
              <w:top w:val="nil"/>
            </w:tcBorders>
          </w:tcPr>
          <w:p w14:paraId="5BD93DAA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</w:tcBorders>
          </w:tcPr>
          <w:p w14:paraId="381F9579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a goose</w:t>
            </w:r>
          </w:p>
        </w:tc>
        <w:tc>
          <w:tcPr>
            <w:tcW w:w="1134" w:type="dxa"/>
            <w:tcBorders>
              <w:top w:val="nil"/>
            </w:tcBorders>
          </w:tcPr>
          <w:p w14:paraId="2EB6205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  <w:tcBorders>
              <w:top w:val="nil"/>
            </w:tcBorders>
          </w:tcPr>
          <w:p w14:paraId="1C02A9B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</w:t>
            </w:r>
          </w:p>
          <w:p w14:paraId="2D3535E9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cken/Vietnam/14/2005 (H5N1)</w:t>
            </w:r>
          </w:p>
        </w:tc>
        <w:tc>
          <w:tcPr>
            <w:tcW w:w="1984" w:type="dxa"/>
            <w:tcBorders>
              <w:top w:val="nil"/>
            </w:tcBorders>
          </w:tcPr>
          <w:p w14:paraId="6D61E51D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, small</w:t>
            </w:r>
          </w:p>
          <w:p w14:paraId="5F9F6F9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stine and cecum</w:t>
            </w:r>
          </w:p>
        </w:tc>
        <w:tc>
          <w:tcPr>
            <w:tcW w:w="1985" w:type="dxa"/>
            <w:tcBorders>
              <w:top w:val="nil"/>
            </w:tcBorders>
          </w:tcPr>
          <w:p w14:paraId="0288B69F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ithelium, parasympathetic ganglia and mesenteric plexi, occasional scattered smooth muscle and vascular</w:t>
            </w:r>
          </w:p>
          <w:p w14:paraId="51D29F2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dothelial cell</w:t>
            </w:r>
          </w:p>
        </w:tc>
        <w:tc>
          <w:tcPr>
            <w:tcW w:w="1559" w:type="dxa"/>
            <w:tcBorders>
              <w:top w:val="nil"/>
            </w:tcBorders>
          </w:tcPr>
          <w:p w14:paraId="18311150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sick 2007</w:t>
            </w:r>
          </w:p>
          <w:p w14:paraId="2D71E8A1" w14:textId="3A054B5D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8A66C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6F437B37" w14:textId="77777777" w:rsidTr="006D608C">
        <w:trPr>
          <w:trHeight w:val="810"/>
          <w:jc w:val="center"/>
        </w:trPr>
        <w:tc>
          <w:tcPr>
            <w:tcW w:w="1413" w:type="dxa"/>
          </w:tcPr>
          <w:p w14:paraId="5175980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1417" w:type="dxa"/>
          </w:tcPr>
          <w:p w14:paraId="2756BD4F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oper swan</w:t>
            </w:r>
          </w:p>
        </w:tc>
        <w:tc>
          <w:tcPr>
            <w:tcW w:w="1134" w:type="dxa"/>
          </w:tcPr>
          <w:p w14:paraId="45A934F9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8" w:type="dxa"/>
          </w:tcPr>
          <w:p w14:paraId="076213E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swan/Germany/R65/06(H5N1)</w:t>
            </w:r>
          </w:p>
        </w:tc>
        <w:tc>
          <w:tcPr>
            <w:tcW w:w="1984" w:type="dxa"/>
          </w:tcPr>
          <w:p w14:paraId="58A2E19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</w:t>
            </w:r>
          </w:p>
        </w:tc>
        <w:tc>
          <w:tcPr>
            <w:tcW w:w="1985" w:type="dxa"/>
          </w:tcPr>
          <w:p w14:paraId="7BB4E858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ithelium</w:t>
            </w:r>
          </w:p>
        </w:tc>
        <w:tc>
          <w:tcPr>
            <w:tcW w:w="1559" w:type="dxa"/>
          </w:tcPr>
          <w:p w14:paraId="6642624A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ifke 2007</w:t>
            </w:r>
          </w:p>
          <w:p w14:paraId="1BC1A77F" w14:textId="57AA45E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8A66C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403B6D63" w14:textId="77777777" w:rsidTr="006D608C">
        <w:trPr>
          <w:trHeight w:val="810"/>
          <w:jc w:val="center"/>
        </w:trPr>
        <w:tc>
          <w:tcPr>
            <w:tcW w:w="1413" w:type="dxa"/>
          </w:tcPr>
          <w:p w14:paraId="0ADAE325" w14:textId="7F3D1518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0A48C72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-headed goose,</w:t>
            </w:r>
          </w:p>
          <w:p w14:paraId="250CEC4D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a goose</w:t>
            </w:r>
          </w:p>
        </w:tc>
        <w:tc>
          <w:tcPr>
            <w:tcW w:w="1134" w:type="dxa"/>
          </w:tcPr>
          <w:p w14:paraId="7BD2043C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8" w:type="dxa"/>
          </w:tcPr>
          <w:p w14:paraId="42F96FD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5N1</w:t>
            </w:r>
          </w:p>
        </w:tc>
        <w:tc>
          <w:tcPr>
            <w:tcW w:w="1984" w:type="dxa"/>
          </w:tcPr>
          <w:p w14:paraId="7643DF9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5" w:type="dxa"/>
          </w:tcPr>
          <w:p w14:paraId="24E4CFCA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90433A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lis 2004</w:t>
            </w:r>
          </w:p>
          <w:p w14:paraId="313E5B25" w14:textId="5331371C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E329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324B6018" w14:textId="77777777" w:rsidTr="006D608C">
        <w:trPr>
          <w:trHeight w:val="810"/>
          <w:jc w:val="center"/>
        </w:trPr>
        <w:tc>
          <w:tcPr>
            <w:tcW w:w="1413" w:type="dxa"/>
          </w:tcPr>
          <w:p w14:paraId="42E04BBA" w14:textId="0F3B5B8F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31C5F37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stern Zhejiang white geese</w:t>
            </w:r>
          </w:p>
        </w:tc>
        <w:tc>
          <w:tcPr>
            <w:tcW w:w="1134" w:type="dxa"/>
          </w:tcPr>
          <w:p w14:paraId="1219EE5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07D9CF89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Bar-headedGoose/Qinghai/0510/05 (H5N1)</w:t>
            </w:r>
          </w:p>
        </w:tc>
        <w:tc>
          <w:tcPr>
            <w:tcW w:w="1984" w:type="dxa"/>
          </w:tcPr>
          <w:p w14:paraId="49FB704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5" w:type="dxa"/>
          </w:tcPr>
          <w:p w14:paraId="4E0ED511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A10CA63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hou 2006</w:t>
            </w:r>
          </w:p>
          <w:p w14:paraId="6131104E" w14:textId="2817D1D5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E329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73694ADC" w14:textId="77777777" w:rsidTr="006D608C">
        <w:trPr>
          <w:trHeight w:val="1951"/>
          <w:jc w:val="center"/>
        </w:trPr>
        <w:tc>
          <w:tcPr>
            <w:tcW w:w="1413" w:type="dxa"/>
          </w:tcPr>
          <w:p w14:paraId="10B257CE" w14:textId="3571A8EA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24DF409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lard, northern</w:t>
            </w:r>
          </w:p>
          <w:p w14:paraId="23BCE680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ntail, common teal, redhead, wood duck, laughing gulls</w:t>
            </w:r>
          </w:p>
        </w:tc>
        <w:tc>
          <w:tcPr>
            <w:tcW w:w="1134" w:type="dxa"/>
          </w:tcPr>
          <w:p w14:paraId="20E37E9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527C224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Whooper</w:t>
            </w:r>
          </w:p>
          <w:p w14:paraId="7F3BB2D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an/Mongolia/244/05 (H5N1), A/Duck Meat/Anyang/01 (H5N1)</w:t>
            </w:r>
          </w:p>
        </w:tc>
        <w:tc>
          <w:tcPr>
            <w:tcW w:w="1984" w:type="dxa"/>
          </w:tcPr>
          <w:p w14:paraId="3048D30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all intestines</w:t>
            </w:r>
          </w:p>
        </w:tc>
        <w:tc>
          <w:tcPr>
            <w:tcW w:w="1985" w:type="dxa"/>
          </w:tcPr>
          <w:p w14:paraId="74D45CD3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sympathetic ganglia in the submucosal and muscular plexus</w:t>
            </w:r>
          </w:p>
        </w:tc>
        <w:tc>
          <w:tcPr>
            <w:tcW w:w="1559" w:type="dxa"/>
          </w:tcPr>
          <w:p w14:paraId="11FA0E1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wn 2006</w:t>
            </w:r>
          </w:p>
          <w:p w14:paraId="40FADFD2" w14:textId="1CE7B36B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E329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07B2BD96" w14:textId="77777777" w:rsidTr="006D608C">
        <w:trPr>
          <w:trHeight w:val="1087"/>
          <w:jc w:val="center"/>
        </w:trPr>
        <w:tc>
          <w:tcPr>
            <w:tcW w:w="1413" w:type="dxa"/>
          </w:tcPr>
          <w:p w14:paraId="2969D661" w14:textId="4FF7FC1B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5C5215D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kin duck</w:t>
            </w:r>
          </w:p>
        </w:tc>
        <w:tc>
          <w:tcPr>
            <w:tcW w:w="1134" w:type="dxa"/>
          </w:tcPr>
          <w:p w14:paraId="541CA15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69663DFA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Thailand PB/6231/04(H5N1)</w:t>
            </w:r>
          </w:p>
        </w:tc>
        <w:tc>
          <w:tcPr>
            <w:tcW w:w="1984" w:type="dxa"/>
          </w:tcPr>
          <w:p w14:paraId="1264829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</w:t>
            </w:r>
          </w:p>
        </w:tc>
        <w:tc>
          <w:tcPr>
            <w:tcW w:w="1985" w:type="dxa"/>
          </w:tcPr>
          <w:p w14:paraId="34F22AAD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95C108E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ntin-Jacwood 2007</w:t>
            </w:r>
          </w:p>
          <w:p w14:paraId="6BF3EC07" w14:textId="071A7848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E329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182DF254" w14:textId="77777777" w:rsidTr="006D608C">
        <w:trPr>
          <w:trHeight w:val="990"/>
          <w:jc w:val="center"/>
        </w:trPr>
        <w:tc>
          <w:tcPr>
            <w:tcW w:w="1413" w:type="dxa"/>
          </w:tcPr>
          <w:p w14:paraId="6F1FCC7A" w14:textId="56F628BB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31F44BDF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kin duck</w:t>
            </w:r>
          </w:p>
        </w:tc>
        <w:tc>
          <w:tcPr>
            <w:tcW w:w="1134" w:type="dxa"/>
          </w:tcPr>
          <w:p w14:paraId="040F850E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627011CC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Crow/Thailand/04(H5N1)</w:t>
            </w:r>
          </w:p>
        </w:tc>
        <w:tc>
          <w:tcPr>
            <w:tcW w:w="1984" w:type="dxa"/>
          </w:tcPr>
          <w:p w14:paraId="0067A34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, intestine</w:t>
            </w:r>
          </w:p>
        </w:tc>
        <w:tc>
          <w:tcPr>
            <w:tcW w:w="1985" w:type="dxa"/>
          </w:tcPr>
          <w:p w14:paraId="22F0221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1591F9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ntin-Jacwood 2007</w:t>
            </w:r>
          </w:p>
          <w:p w14:paraId="031D5AB8" w14:textId="17F19EA0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E329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33B6782B" w14:textId="77777777" w:rsidTr="006D608C">
        <w:trPr>
          <w:trHeight w:val="841"/>
          <w:jc w:val="center"/>
        </w:trPr>
        <w:tc>
          <w:tcPr>
            <w:tcW w:w="1413" w:type="dxa"/>
          </w:tcPr>
          <w:p w14:paraId="35B63DCF" w14:textId="67E1C675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2B6E0F0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kin duck</w:t>
            </w:r>
          </w:p>
        </w:tc>
        <w:tc>
          <w:tcPr>
            <w:tcW w:w="1134" w:type="dxa"/>
          </w:tcPr>
          <w:p w14:paraId="38428D4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6C32B68E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Egret/HK/7572/02(H5N1)</w:t>
            </w:r>
          </w:p>
        </w:tc>
        <w:tc>
          <w:tcPr>
            <w:tcW w:w="1984" w:type="dxa"/>
          </w:tcPr>
          <w:p w14:paraId="709256A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, intestine</w:t>
            </w:r>
          </w:p>
        </w:tc>
        <w:tc>
          <w:tcPr>
            <w:tcW w:w="1985" w:type="dxa"/>
          </w:tcPr>
          <w:p w14:paraId="39132241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E15EC8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ntin-Jacwood 2007</w:t>
            </w:r>
          </w:p>
          <w:p w14:paraId="1A1F095A" w14:textId="7D3461F0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E329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0F185E56" w14:textId="77777777" w:rsidTr="006D608C">
        <w:trPr>
          <w:trHeight w:val="822"/>
          <w:jc w:val="center"/>
        </w:trPr>
        <w:tc>
          <w:tcPr>
            <w:tcW w:w="1413" w:type="dxa"/>
          </w:tcPr>
          <w:p w14:paraId="7A2CE57B" w14:textId="74BFA7FF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276C940D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l duck</w:t>
            </w:r>
          </w:p>
        </w:tc>
        <w:tc>
          <w:tcPr>
            <w:tcW w:w="1134" w:type="dxa"/>
          </w:tcPr>
          <w:p w14:paraId="0B786DA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26133241" w14:textId="2F9811BF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chicken/Yamaguchi/7/04(H5N1</w:t>
            </w:r>
            <w:r w:rsidR="005E30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</w:tcPr>
          <w:p w14:paraId="497B9CE3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5" w:type="dxa"/>
          </w:tcPr>
          <w:p w14:paraId="263E8FED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9243A4F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amamoto 2007</w:t>
            </w:r>
          </w:p>
          <w:p w14:paraId="0DDDBFEB" w14:textId="16A65099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E329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5EC488A1" w14:textId="77777777" w:rsidTr="006D608C">
        <w:trPr>
          <w:trHeight w:val="835"/>
          <w:jc w:val="center"/>
        </w:trPr>
        <w:tc>
          <w:tcPr>
            <w:tcW w:w="1413" w:type="dxa"/>
          </w:tcPr>
          <w:p w14:paraId="34E7B30E" w14:textId="551B6EAF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</w:t>
            </w:r>
          </w:p>
        </w:tc>
        <w:tc>
          <w:tcPr>
            <w:tcW w:w="1417" w:type="dxa"/>
          </w:tcPr>
          <w:p w14:paraId="37CCE133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fted duck</w:t>
            </w:r>
          </w:p>
        </w:tc>
        <w:tc>
          <w:tcPr>
            <w:tcW w:w="1134" w:type="dxa"/>
          </w:tcPr>
          <w:p w14:paraId="49E8357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6C574109" w14:textId="00D25720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turkey/Turkey/1/05(H5N1</w:t>
            </w:r>
            <w:r w:rsidR="00AD75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</w:tcPr>
          <w:p w14:paraId="6A66E250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5" w:type="dxa"/>
          </w:tcPr>
          <w:p w14:paraId="0805149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5F2E208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dt 2008</w:t>
            </w:r>
          </w:p>
          <w:p w14:paraId="11D62134" w14:textId="058ADB98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E329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723704A0" w14:textId="77777777" w:rsidTr="006D608C">
        <w:trPr>
          <w:trHeight w:val="1120"/>
          <w:jc w:val="center"/>
        </w:trPr>
        <w:tc>
          <w:tcPr>
            <w:tcW w:w="1413" w:type="dxa"/>
          </w:tcPr>
          <w:p w14:paraId="34BA5FEE" w14:textId="6B5B681B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6CFF0653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te swan</w:t>
            </w:r>
          </w:p>
        </w:tc>
        <w:tc>
          <w:tcPr>
            <w:tcW w:w="1134" w:type="dxa"/>
          </w:tcPr>
          <w:p w14:paraId="0EA2885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0C54C0D5" w14:textId="20652139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Cygnuscygnus/Germany/R65/2006(H5N1</w:t>
            </w:r>
            <w:r w:rsidR="00AD75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</w:tcPr>
          <w:p w14:paraId="2A76555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, intestine</w:t>
            </w:r>
          </w:p>
        </w:tc>
        <w:tc>
          <w:tcPr>
            <w:tcW w:w="1985" w:type="dxa"/>
          </w:tcPr>
          <w:p w14:paraId="18B4B9A8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scular endothelium</w:t>
            </w:r>
          </w:p>
        </w:tc>
        <w:tc>
          <w:tcPr>
            <w:tcW w:w="1559" w:type="dxa"/>
          </w:tcPr>
          <w:p w14:paraId="68432DB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lthoff 2008</w:t>
            </w:r>
          </w:p>
          <w:p w14:paraId="743D6420" w14:textId="090E82E4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E3291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116F7B9E" w14:textId="77777777" w:rsidTr="006D608C">
        <w:trPr>
          <w:trHeight w:val="1120"/>
          <w:jc w:val="center"/>
        </w:trPr>
        <w:tc>
          <w:tcPr>
            <w:tcW w:w="1413" w:type="dxa"/>
          </w:tcPr>
          <w:p w14:paraId="43B968A2" w14:textId="55799582" w:rsidR="00B33FAC" w:rsidRPr="009A6D5A" w:rsidRDefault="000173D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3AEFE81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fted ducks, Eurasian pochards, mallards common teals, Eurasian wigeons, gadwalls</w:t>
            </w:r>
          </w:p>
        </w:tc>
        <w:tc>
          <w:tcPr>
            <w:tcW w:w="1134" w:type="dxa"/>
          </w:tcPr>
          <w:p w14:paraId="20A7A10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59D89DB8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turkey/Turkey/1/2005 (H5N1)</w:t>
            </w:r>
          </w:p>
        </w:tc>
        <w:tc>
          <w:tcPr>
            <w:tcW w:w="1984" w:type="dxa"/>
          </w:tcPr>
          <w:p w14:paraId="66278D6F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5" w:type="dxa"/>
          </w:tcPr>
          <w:p w14:paraId="1669C341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274459D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eawcharoen 2008</w:t>
            </w:r>
          </w:p>
          <w:p w14:paraId="719F904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74CB5A59" w14:textId="77777777" w:rsidTr="006D608C">
        <w:trPr>
          <w:trHeight w:val="720"/>
          <w:jc w:val="center"/>
        </w:trPr>
        <w:tc>
          <w:tcPr>
            <w:tcW w:w="1413" w:type="dxa"/>
          </w:tcPr>
          <w:p w14:paraId="7CE6254D" w14:textId="51029467" w:rsidR="00B33FAC" w:rsidRPr="009A6D5A" w:rsidRDefault="00AD75E7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2431F110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fted ducks</w:t>
            </w:r>
          </w:p>
        </w:tc>
        <w:tc>
          <w:tcPr>
            <w:tcW w:w="1134" w:type="dxa"/>
          </w:tcPr>
          <w:p w14:paraId="2AF9B07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8" w:type="dxa"/>
          </w:tcPr>
          <w:p w14:paraId="47F424F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5N1</w:t>
            </w:r>
          </w:p>
        </w:tc>
        <w:tc>
          <w:tcPr>
            <w:tcW w:w="1984" w:type="dxa"/>
          </w:tcPr>
          <w:p w14:paraId="7C3B001A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</w:t>
            </w:r>
          </w:p>
        </w:tc>
        <w:tc>
          <w:tcPr>
            <w:tcW w:w="1985" w:type="dxa"/>
          </w:tcPr>
          <w:p w14:paraId="7E7FE69E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BBF414C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jer 2009</w:t>
            </w:r>
          </w:p>
          <w:p w14:paraId="4338CADD" w14:textId="15BAD47F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25C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40EF68A7" w14:textId="77777777" w:rsidTr="006D608C">
        <w:trPr>
          <w:trHeight w:val="720"/>
          <w:jc w:val="center"/>
        </w:trPr>
        <w:tc>
          <w:tcPr>
            <w:tcW w:w="1413" w:type="dxa"/>
          </w:tcPr>
          <w:p w14:paraId="3855EEE9" w14:textId="15860E43" w:rsidR="00B33FAC" w:rsidRPr="009A6D5A" w:rsidRDefault="00AD75E7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53BB2DBF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a goose</w:t>
            </w:r>
          </w:p>
        </w:tc>
        <w:tc>
          <w:tcPr>
            <w:tcW w:w="1134" w:type="dxa"/>
          </w:tcPr>
          <w:p w14:paraId="4ED6CEB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21C4B2D3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chicken/Vietnam/14/05(H5N1)</w:t>
            </w:r>
          </w:p>
        </w:tc>
        <w:tc>
          <w:tcPr>
            <w:tcW w:w="1984" w:type="dxa"/>
          </w:tcPr>
          <w:p w14:paraId="120CFD8E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, duodenum, ceca</w:t>
            </w:r>
          </w:p>
        </w:tc>
        <w:tc>
          <w:tcPr>
            <w:tcW w:w="1985" w:type="dxa"/>
          </w:tcPr>
          <w:p w14:paraId="1767ED3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903BBB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ufeld 2009</w:t>
            </w:r>
          </w:p>
          <w:p w14:paraId="6F44E418" w14:textId="55655E6C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25C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2B9FE869" w14:textId="77777777" w:rsidTr="006D608C">
        <w:trPr>
          <w:trHeight w:val="249"/>
          <w:jc w:val="center"/>
        </w:trPr>
        <w:tc>
          <w:tcPr>
            <w:tcW w:w="1413" w:type="dxa"/>
          </w:tcPr>
          <w:p w14:paraId="3B8E92EE" w14:textId="26EADE5F" w:rsidR="00B33FAC" w:rsidRPr="009A6D5A" w:rsidRDefault="00AD75E7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67A77A2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te swan, greylag goose, mandarin duck</w:t>
            </w:r>
          </w:p>
        </w:tc>
        <w:tc>
          <w:tcPr>
            <w:tcW w:w="1134" w:type="dxa"/>
          </w:tcPr>
          <w:p w14:paraId="1F05B46F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38E7DBBE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chicken/Korea/IS/06(H5N1)</w:t>
            </w:r>
          </w:p>
        </w:tc>
        <w:tc>
          <w:tcPr>
            <w:tcW w:w="1984" w:type="dxa"/>
          </w:tcPr>
          <w:p w14:paraId="31E5E490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all and large intestine</w:t>
            </w:r>
          </w:p>
        </w:tc>
        <w:tc>
          <w:tcPr>
            <w:tcW w:w="1985" w:type="dxa"/>
          </w:tcPr>
          <w:p w14:paraId="5B7E284D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scular endothelium</w:t>
            </w:r>
          </w:p>
        </w:tc>
        <w:tc>
          <w:tcPr>
            <w:tcW w:w="1559" w:type="dxa"/>
          </w:tcPr>
          <w:p w14:paraId="11DCF076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won 2010</w:t>
            </w:r>
          </w:p>
          <w:p w14:paraId="64019437" w14:textId="4A560D68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060E2A7E" w14:textId="77777777" w:rsidTr="006D608C">
        <w:trPr>
          <w:trHeight w:val="249"/>
          <w:jc w:val="center"/>
        </w:trPr>
        <w:tc>
          <w:tcPr>
            <w:tcW w:w="1413" w:type="dxa"/>
          </w:tcPr>
          <w:p w14:paraId="30A3C33C" w14:textId="0B33CC08" w:rsidR="00B33FAC" w:rsidRPr="009A6D5A" w:rsidRDefault="00AD75E7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1585AC6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kin duck</w:t>
            </w:r>
          </w:p>
        </w:tc>
        <w:tc>
          <w:tcPr>
            <w:tcW w:w="1134" w:type="dxa"/>
          </w:tcPr>
          <w:p w14:paraId="443338C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7C15992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duck/Sleman/BBVW-59832226/2007(H5N1)</w:t>
            </w:r>
          </w:p>
        </w:tc>
        <w:tc>
          <w:tcPr>
            <w:tcW w:w="1984" w:type="dxa"/>
          </w:tcPr>
          <w:p w14:paraId="63A096B3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5" w:type="dxa"/>
          </w:tcPr>
          <w:p w14:paraId="22C239D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0323E7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bawa 2013</w:t>
            </w:r>
          </w:p>
          <w:p w14:paraId="7292D54F" w14:textId="48552851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="00FD65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214AA327" w14:textId="77777777" w:rsidTr="006D608C">
        <w:trPr>
          <w:trHeight w:val="249"/>
          <w:jc w:val="center"/>
        </w:trPr>
        <w:tc>
          <w:tcPr>
            <w:tcW w:w="1413" w:type="dxa"/>
          </w:tcPr>
          <w:p w14:paraId="6880E1BD" w14:textId="3DF1EB7F" w:rsidR="00B33FAC" w:rsidRPr="009A6D5A" w:rsidRDefault="00AD75E7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3360F1D1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ot</w:t>
            </w:r>
          </w:p>
        </w:tc>
        <w:tc>
          <w:tcPr>
            <w:tcW w:w="1134" w:type="dxa"/>
          </w:tcPr>
          <w:p w14:paraId="2929B6D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8" w:type="dxa"/>
          </w:tcPr>
          <w:p w14:paraId="40574C3D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5N8 2014</w:t>
            </w:r>
          </w:p>
        </w:tc>
        <w:tc>
          <w:tcPr>
            <w:tcW w:w="1984" w:type="dxa"/>
          </w:tcPr>
          <w:p w14:paraId="7014919B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stine</w:t>
            </w:r>
          </w:p>
        </w:tc>
        <w:tc>
          <w:tcPr>
            <w:tcW w:w="1985" w:type="dxa"/>
          </w:tcPr>
          <w:p w14:paraId="6022D228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2E5234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im 2014</w:t>
            </w:r>
          </w:p>
          <w:p w14:paraId="1B86E6A2" w14:textId="2B0628E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="00FD65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2470B7E4" w14:textId="77777777" w:rsidTr="006D608C">
        <w:trPr>
          <w:trHeight w:val="249"/>
          <w:jc w:val="center"/>
        </w:trPr>
        <w:tc>
          <w:tcPr>
            <w:tcW w:w="1413" w:type="dxa"/>
          </w:tcPr>
          <w:p w14:paraId="4761E1E4" w14:textId="42F11040" w:rsidR="00B33FAC" w:rsidRPr="009A6D5A" w:rsidRDefault="00AD75E7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1123AFB0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asian wigeon, common pochard mallard, common teal</w:t>
            </w:r>
          </w:p>
        </w:tc>
        <w:tc>
          <w:tcPr>
            <w:tcW w:w="1134" w:type="dxa"/>
          </w:tcPr>
          <w:p w14:paraId="2117ADD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24749561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/chicken/Netherlands/emc-3/2014 (H5N8)</w:t>
            </w:r>
          </w:p>
        </w:tc>
        <w:tc>
          <w:tcPr>
            <w:tcW w:w="1984" w:type="dxa"/>
          </w:tcPr>
          <w:p w14:paraId="27936B4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5" w:type="dxa"/>
          </w:tcPr>
          <w:p w14:paraId="5D874FBE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B0B1AC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n de Brand 2018</w:t>
            </w:r>
          </w:p>
          <w:p w14:paraId="640EBCE0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3047A2D0" w14:textId="77777777" w:rsidTr="006D608C">
        <w:trPr>
          <w:trHeight w:val="249"/>
          <w:jc w:val="center"/>
        </w:trPr>
        <w:tc>
          <w:tcPr>
            <w:tcW w:w="1413" w:type="dxa"/>
          </w:tcPr>
          <w:p w14:paraId="134B697E" w14:textId="200FE045" w:rsidR="00B33FAC" w:rsidRPr="009A6D5A" w:rsidRDefault="005E3057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4F1ABB13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kin ducks, muscovy duck</w:t>
            </w:r>
          </w:p>
        </w:tc>
        <w:tc>
          <w:tcPr>
            <w:tcW w:w="1134" w:type="dxa"/>
          </w:tcPr>
          <w:p w14:paraId="4F879980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201895EC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14¬H5N8A</w:t>
            </w:r>
          </w:p>
        </w:tc>
        <w:tc>
          <w:tcPr>
            <w:tcW w:w="1984" w:type="dxa"/>
          </w:tcPr>
          <w:p w14:paraId="6A3C5114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</w:t>
            </w:r>
          </w:p>
        </w:tc>
        <w:tc>
          <w:tcPr>
            <w:tcW w:w="1985" w:type="dxa"/>
          </w:tcPr>
          <w:p w14:paraId="26FF5E02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DC6423A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und 2018</w:t>
            </w:r>
          </w:p>
          <w:p w14:paraId="29E77A32" w14:textId="5D239992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6E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33FAC" w:rsidRPr="009A6D5A" w14:paraId="636B4199" w14:textId="77777777" w:rsidTr="006D608C">
        <w:trPr>
          <w:trHeight w:val="249"/>
          <w:jc w:val="center"/>
        </w:trPr>
        <w:tc>
          <w:tcPr>
            <w:tcW w:w="1413" w:type="dxa"/>
          </w:tcPr>
          <w:p w14:paraId="473DC673" w14:textId="677932A0" w:rsidR="00B33FAC" w:rsidRPr="009A6D5A" w:rsidRDefault="005E3057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27F30F28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kin ducks, muscovy duck</w:t>
            </w:r>
          </w:p>
        </w:tc>
        <w:tc>
          <w:tcPr>
            <w:tcW w:w="1134" w:type="dxa"/>
          </w:tcPr>
          <w:p w14:paraId="32994228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</w:tcPr>
          <w:p w14:paraId="3C8BBD17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16¬H5N8B</w:t>
            </w:r>
          </w:p>
        </w:tc>
        <w:tc>
          <w:tcPr>
            <w:tcW w:w="1984" w:type="dxa"/>
          </w:tcPr>
          <w:p w14:paraId="57E1FCE9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ventriculus, duodenum</w:t>
            </w:r>
          </w:p>
        </w:tc>
        <w:tc>
          <w:tcPr>
            <w:tcW w:w="1985" w:type="dxa"/>
          </w:tcPr>
          <w:p w14:paraId="13B06385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0E695DE" w14:textId="77777777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und 2018</w:t>
            </w:r>
          </w:p>
          <w:p w14:paraId="59105A76" w14:textId="2DE8C111" w:rsidR="00B33FAC" w:rsidRPr="009A6D5A" w:rsidRDefault="00B33FAC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6E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A6D5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24C07788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06B653EF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1BBE9BCB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Y yes, n no, N natural, E experimental, </w:t>
      </w:r>
    </w:p>
    <w:p w14:paraId="7A6B7569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078445F8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787CE247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6A01BDEB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5FDFD196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287852F1" w14:textId="77777777" w:rsidR="00B33FAC" w:rsidRDefault="00B33FAC" w:rsidP="00B33FAC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2B12AD29" w14:textId="77777777" w:rsidR="00B33FAC" w:rsidRDefault="00B33FAC" w:rsidP="00B33FAC">
      <w:pPr>
        <w:pStyle w:val="Default"/>
        <w:rPr>
          <w:rFonts w:ascii="Times New Roman" w:hAnsi="Times New Roman" w:cs="Times New Roman"/>
        </w:rPr>
      </w:pPr>
    </w:p>
    <w:p w14:paraId="0689CDEC" w14:textId="77777777" w:rsidR="00B33FAC" w:rsidRDefault="00B33FAC" w:rsidP="00B33FAC">
      <w:pPr>
        <w:pStyle w:val="Default"/>
        <w:rPr>
          <w:rFonts w:ascii="Times New Roman" w:hAnsi="Times New Roman" w:cs="Times New Roman"/>
        </w:rPr>
      </w:pPr>
    </w:p>
    <w:p w14:paraId="6FAD89E8" w14:textId="77777777" w:rsidR="00B33FAC" w:rsidRDefault="00B33FAC" w:rsidP="00B33FAC">
      <w:pPr>
        <w:pStyle w:val="Default"/>
        <w:rPr>
          <w:rFonts w:ascii="Times New Roman" w:hAnsi="Times New Roman" w:cs="Times New Roman"/>
        </w:rPr>
      </w:pPr>
    </w:p>
    <w:p w14:paraId="6F908BCE" w14:textId="77777777" w:rsidR="00B33FAC" w:rsidRDefault="00B33FAC" w:rsidP="00B33FAC">
      <w:pPr>
        <w:pStyle w:val="Default"/>
        <w:rPr>
          <w:rFonts w:ascii="Times New Roman" w:hAnsi="Times New Roman" w:cs="Times New Roman"/>
        </w:rPr>
      </w:pPr>
    </w:p>
    <w:p w14:paraId="175047DD" w14:textId="77777777" w:rsidR="00B33FAC" w:rsidRDefault="00B33FAC" w:rsidP="00B33FAC">
      <w:pPr>
        <w:pStyle w:val="Default"/>
        <w:rPr>
          <w:rFonts w:ascii="Times New Roman" w:hAnsi="Times New Roman" w:cs="Times New Roman"/>
        </w:rPr>
      </w:pPr>
    </w:p>
    <w:p w14:paraId="7DE19DA8" w14:textId="77777777" w:rsidR="00B33FAC" w:rsidRDefault="00B33FAC" w:rsidP="00B33FAC">
      <w:pPr>
        <w:pStyle w:val="Default"/>
        <w:rPr>
          <w:rFonts w:ascii="Times New Roman" w:hAnsi="Times New Roman" w:cs="Times New Roman"/>
        </w:rPr>
      </w:pPr>
    </w:p>
    <w:p w14:paraId="7C06E2EB" w14:textId="77777777" w:rsidR="00C20312" w:rsidRDefault="00FD6553"/>
    <w:sectPr w:rsidR="00C203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856"/>
    <w:rsid w:val="000173D4"/>
    <w:rsid w:val="002770EC"/>
    <w:rsid w:val="00317715"/>
    <w:rsid w:val="003765B1"/>
    <w:rsid w:val="003B3856"/>
    <w:rsid w:val="003D6EA9"/>
    <w:rsid w:val="0045420B"/>
    <w:rsid w:val="005E3057"/>
    <w:rsid w:val="008A66CC"/>
    <w:rsid w:val="00AD75E7"/>
    <w:rsid w:val="00B33FAC"/>
    <w:rsid w:val="00E3291A"/>
    <w:rsid w:val="00F25CEB"/>
    <w:rsid w:val="00FD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58DC4"/>
  <w15:chartTrackingRefBased/>
  <w15:docId w15:val="{9ECAA164-2579-4685-8DB9-A7C7ECD7C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3FAC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33F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B33F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liendo</dc:creator>
  <cp:keywords/>
  <dc:description/>
  <cp:lastModifiedBy>Valentina Caliendo</cp:lastModifiedBy>
  <cp:revision>12</cp:revision>
  <dcterms:created xsi:type="dcterms:W3CDTF">2020-06-05T08:31:00Z</dcterms:created>
  <dcterms:modified xsi:type="dcterms:W3CDTF">2020-08-03T13:06:00Z</dcterms:modified>
</cp:coreProperties>
</file>